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FE3" w:rsidRDefault="00273D31" w:rsidP="001423E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</w:t>
      </w:r>
      <w:r w:rsidR="001423E1" w:rsidRPr="001423E1">
        <w:rPr>
          <w:rFonts w:ascii="Arial" w:hAnsi="Arial" w:cs="Arial"/>
          <w:sz w:val="22"/>
          <w:szCs w:val="22"/>
        </w:rPr>
        <w:t xml:space="preserve"> </w:t>
      </w:r>
      <w:proofErr w:type="gramStart"/>
      <w:r w:rsidR="001423E1" w:rsidRPr="001423E1">
        <w:rPr>
          <w:rFonts w:ascii="Arial" w:hAnsi="Arial" w:cs="Arial"/>
          <w:sz w:val="22"/>
          <w:szCs w:val="22"/>
        </w:rPr>
        <w:t>1</w:t>
      </w:r>
      <w:proofErr w:type="gramEnd"/>
      <w:r w:rsidR="001423E1" w:rsidRPr="001423E1">
        <w:rPr>
          <w:rFonts w:ascii="Arial" w:hAnsi="Arial" w:cs="Arial"/>
          <w:sz w:val="22"/>
          <w:szCs w:val="22"/>
        </w:rPr>
        <w:t xml:space="preserve"> Interview guide bas</w:t>
      </w:r>
      <w:r w:rsidR="001423E1">
        <w:rPr>
          <w:rFonts w:ascii="Arial" w:hAnsi="Arial" w:cs="Arial"/>
          <w:sz w:val="22"/>
          <w:szCs w:val="22"/>
        </w:rPr>
        <w:t xml:space="preserve">ed on the ICM and VBHC concept 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  <w:lang w:val="en"/>
        </w:rPr>
        <w:t>Topic list ISC case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Start questions: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 xml:space="preserve">1. What was your role </w:t>
      </w:r>
      <w:r>
        <w:rPr>
          <w:rFonts w:ascii="Arial" w:hAnsi="Arial" w:cs="Arial"/>
          <w:sz w:val="22"/>
          <w:szCs w:val="22"/>
          <w:lang w:val="en"/>
        </w:rPr>
        <w:t>in the implementation</w:t>
      </w:r>
      <w:r w:rsidRPr="001423E1">
        <w:rPr>
          <w:rFonts w:ascii="Arial" w:hAnsi="Arial" w:cs="Arial"/>
          <w:sz w:val="22"/>
          <w:szCs w:val="22"/>
          <w:lang w:val="en"/>
        </w:rPr>
        <w:t>?</w:t>
      </w:r>
    </w:p>
    <w:p w:rsidR="003E4A6E" w:rsidRDefault="003E4A6E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</w:p>
    <w:p w:rsidR="001423E1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2. Are there parts of the impl</w:t>
      </w:r>
      <w:r>
        <w:rPr>
          <w:rFonts w:ascii="Arial" w:hAnsi="Arial" w:cs="Arial"/>
          <w:sz w:val="22"/>
          <w:szCs w:val="22"/>
          <w:lang w:val="en"/>
        </w:rPr>
        <w:t>ementation process that you can</w:t>
      </w:r>
      <w:r w:rsidRPr="001423E1">
        <w:rPr>
          <w:rFonts w:ascii="Arial" w:hAnsi="Arial" w:cs="Arial"/>
          <w:sz w:val="22"/>
          <w:szCs w:val="22"/>
          <w:lang w:val="en"/>
        </w:rPr>
        <w:t>not say anything about due to lack of knowledge about the process?</w:t>
      </w:r>
    </w:p>
    <w:p w:rsidR="003E4A6E" w:rsidRDefault="003E4A6E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>
        <w:rPr>
          <w:rFonts w:ascii="Arial" w:hAnsi="Arial" w:cs="Arial"/>
          <w:sz w:val="22"/>
          <w:szCs w:val="22"/>
          <w:lang w:val="en"/>
        </w:rPr>
        <w:t>Elements of the theoretical framework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1. Development of a proposal for change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proofErr w:type="gramStart"/>
      <w:r w:rsidRPr="001423E1">
        <w:rPr>
          <w:rFonts w:ascii="Arial" w:hAnsi="Arial" w:cs="Arial"/>
          <w:sz w:val="22"/>
          <w:szCs w:val="22"/>
          <w:lang w:val="en"/>
        </w:rPr>
        <w:t>- Was</w:t>
      </w:r>
      <w:proofErr w:type="gramEnd"/>
      <w:r w:rsidRPr="001423E1">
        <w:rPr>
          <w:rFonts w:ascii="Arial" w:hAnsi="Arial" w:cs="Arial"/>
          <w:sz w:val="22"/>
          <w:szCs w:val="22"/>
          <w:lang w:val="en"/>
        </w:rPr>
        <w:t xml:space="preserve"> there a "target" / target for improvement identified at the beginning of the implementation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 xml:space="preserve">- What </w:t>
      </w:r>
      <w:proofErr w:type="gramStart"/>
      <w:r w:rsidRPr="001423E1">
        <w:rPr>
          <w:rFonts w:ascii="Arial" w:hAnsi="Arial" w:cs="Arial"/>
          <w:sz w:val="22"/>
          <w:szCs w:val="22"/>
          <w:lang w:val="en"/>
        </w:rPr>
        <w:t>was</w:t>
      </w:r>
      <w:proofErr w:type="gramEnd"/>
      <w:r w:rsidRPr="001423E1">
        <w:rPr>
          <w:rFonts w:ascii="Arial" w:hAnsi="Arial" w:cs="Arial"/>
          <w:sz w:val="22"/>
          <w:szCs w:val="22"/>
          <w:lang w:val="en"/>
        </w:rPr>
        <w:t xml:space="preserve"> the target / goal for improvement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 xml:space="preserve">- How </w:t>
      </w:r>
      <w:proofErr w:type="gramStart"/>
      <w:r w:rsidRPr="001423E1">
        <w:rPr>
          <w:rFonts w:ascii="Arial" w:hAnsi="Arial" w:cs="Arial"/>
          <w:sz w:val="22"/>
          <w:szCs w:val="22"/>
          <w:lang w:val="en"/>
        </w:rPr>
        <w:t>was</w:t>
      </w:r>
      <w:proofErr w:type="gramEnd"/>
      <w:r w:rsidRPr="001423E1">
        <w:rPr>
          <w:rFonts w:ascii="Arial" w:hAnsi="Arial" w:cs="Arial"/>
          <w:sz w:val="22"/>
          <w:szCs w:val="22"/>
          <w:lang w:val="en"/>
        </w:rPr>
        <w:t xml:space="preserve"> the target / target identified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hat was the target based on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re sufficient support for the goal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 goal "attractive" enough for a change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proofErr w:type="gramStart"/>
      <w:r w:rsidRPr="001423E1">
        <w:rPr>
          <w:rFonts w:ascii="Arial" w:hAnsi="Arial" w:cs="Arial"/>
          <w:sz w:val="22"/>
          <w:szCs w:val="22"/>
          <w:lang w:val="en"/>
        </w:rPr>
        <w:t>- Was</w:t>
      </w:r>
      <w:proofErr w:type="gramEnd"/>
      <w:r w:rsidRPr="001423E1">
        <w:rPr>
          <w:rFonts w:ascii="Arial" w:hAnsi="Arial" w:cs="Arial"/>
          <w:sz w:val="22"/>
          <w:szCs w:val="22"/>
          <w:lang w:val="en"/>
        </w:rPr>
        <w:t xml:space="preserve"> the scope / impact of the goal feasible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s the change proposal met your needs? (</w:t>
      </w:r>
      <w:proofErr w:type="gramStart"/>
      <w:r w:rsidRPr="001423E1">
        <w:rPr>
          <w:rFonts w:ascii="Arial" w:hAnsi="Arial" w:cs="Arial"/>
          <w:sz w:val="22"/>
          <w:szCs w:val="22"/>
          <w:lang w:val="en"/>
        </w:rPr>
        <w:t>personal</w:t>
      </w:r>
      <w:proofErr w:type="gramEnd"/>
      <w:r w:rsidRPr="001423E1">
        <w:rPr>
          <w:rFonts w:ascii="Arial" w:hAnsi="Arial" w:cs="Arial"/>
          <w:sz w:val="22"/>
          <w:szCs w:val="22"/>
          <w:lang w:val="en"/>
        </w:rPr>
        <w:t xml:space="preserve"> needs)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2. Analysis of actual performance, targets for change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re a review of the actual performance? This assessment contains questions such as: what kind of care is given? What are the most important deviations from the proposed method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Did this analysis lead to a feeling of urgency / interest in the implementation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s this analysis led to a sense of responsibility? Did you yourself feel responsible for the necessary improvement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ve concrete targets for improvement been discussed on the basis of this analysis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is analysis fed back to you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3. Problem analysis of target group and setting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s an analysis been made of the context in which the change should be applied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s an analysis been made about the facilitating or impeding factors for a successful implementation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 change proposal well communicated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ve you felt involved in the implementation of the goal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4. Development and selection of strategies and measures to change practice / Development or selection of improvement strategies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lastRenderedPageBreak/>
        <w:t>- Have implementation strategies been developed for successful implementation of the goal / change such as protocols, audit, feedback, computer-aided decision making, patient education, redevelopment of care processes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ve strategies been defined for dissemination of the goal / change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re a protocol / implementation plan shared with you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a plan for finances worked out? Was this plan shared with you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5. Development, testing, and execution of an implementation plan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 implementation plan tested in a smaller group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a pilot carried out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feedback requested on the implementation plan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 implementation plan adjusted with feedback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a proposal made as to how the project could be rolled out further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Are you involved in the evaluation of the pilot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your feedback on the pilot included in adjustments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6. Integration of changes in routine care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ve long-term goals been formulated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There was clear leadership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re good cooperation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Are more people involved in the project if it was needed to spread it further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7. Continuous evaluation and (possible) adaptions to the plan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feedback regularly requested on the change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s the change / purpose been monitored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feedback regularly requested on performance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Was the project adapted if it was necessary to guarantee sustainability?</w:t>
      </w:r>
    </w:p>
    <w:p w:rsidR="003E4A6E" w:rsidRDefault="001423E1" w:rsidP="001423E1">
      <w:pPr>
        <w:spacing w:line="360" w:lineRule="auto"/>
        <w:rPr>
          <w:rFonts w:ascii="Arial" w:hAnsi="Arial" w:cs="Arial"/>
          <w:sz w:val="22"/>
          <w:szCs w:val="22"/>
          <w:lang w:val="en"/>
        </w:rPr>
      </w:pPr>
      <w:r w:rsidRPr="001423E1">
        <w:rPr>
          <w:rFonts w:ascii="Arial" w:hAnsi="Arial" w:cs="Arial"/>
          <w:sz w:val="22"/>
          <w:szCs w:val="22"/>
          <w:lang w:val="en"/>
        </w:rPr>
        <w:t>- Have short-term, intermediate, and long-term goals been formulated?</w:t>
      </w:r>
    </w:p>
    <w:p w:rsidR="001423E1" w:rsidRDefault="001423E1" w:rsidP="001423E1">
      <w:pPr>
        <w:spacing w:line="360" w:lineRule="auto"/>
        <w:rPr>
          <w:rFonts w:ascii="Arial" w:hAnsi="Arial" w:cs="Arial"/>
          <w:sz w:val="20"/>
        </w:rPr>
      </w:pPr>
      <w:r w:rsidRPr="001423E1">
        <w:rPr>
          <w:rFonts w:ascii="Arial" w:hAnsi="Arial" w:cs="Arial"/>
          <w:sz w:val="22"/>
          <w:szCs w:val="22"/>
          <w:lang w:val="en"/>
        </w:rPr>
        <w:t>Note: Respondents only need to answer questions that apply.</w:t>
      </w:r>
    </w:p>
    <w:sectPr w:rsidR="00142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3E1"/>
    <w:rsid w:val="000B5B7D"/>
    <w:rsid w:val="001423E1"/>
    <w:rsid w:val="0018436E"/>
    <w:rsid w:val="001E6C4A"/>
    <w:rsid w:val="00273D31"/>
    <w:rsid w:val="003B383A"/>
    <w:rsid w:val="003E4A6E"/>
    <w:rsid w:val="005300BB"/>
    <w:rsid w:val="00593DF4"/>
    <w:rsid w:val="00605C9A"/>
    <w:rsid w:val="0063799A"/>
    <w:rsid w:val="00660903"/>
    <w:rsid w:val="006A4B8D"/>
    <w:rsid w:val="006D088F"/>
    <w:rsid w:val="006D1DB2"/>
    <w:rsid w:val="007D68DD"/>
    <w:rsid w:val="008223B3"/>
    <w:rsid w:val="008D153F"/>
    <w:rsid w:val="0093284B"/>
    <w:rsid w:val="00933D9C"/>
    <w:rsid w:val="00942FE3"/>
    <w:rsid w:val="009466A3"/>
    <w:rsid w:val="00965FFB"/>
    <w:rsid w:val="00A42F6E"/>
    <w:rsid w:val="00A76B06"/>
    <w:rsid w:val="00BE78B1"/>
    <w:rsid w:val="00CA68D4"/>
    <w:rsid w:val="00D04508"/>
    <w:rsid w:val="00D30750"/>
    <w:rsid w:val="00E5607C"/>
    <w:rsid w:val="00E630DB"/>
    <w:rsid w:val="00E90DAA"/>
    <w:rsid w:val="00EC3CE3"/>
    <w:rsid w:val="00F233D5"/>
    <w:rsid w:val="00F318B2"/>
    <w:rsid w:val="00F6666B"/>
    <w:rsid w:val="00FC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5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9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18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678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261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56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07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591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zipfel</dc:creator>
  <cp:lastModifiedBy>AFRENACIA</cp:lastModifiedBy>
  <cp:revision>13</cp:revision>
  <dcterms:created xsi:type="dcterms:W3CDTF">2019-01-22T13:36:00Z</dcterms:created>
  <dcterms:modified xsi:type="dcterms:W3CDTF">2019-09-02T14:28:00Z</dcterms:modified>
</cp:coreProperties>
</file>